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BB0D7" w14:textId="67E26F87" w:rsidR="00BB2227" w:rsidRPr="00034C85" w:rsidRDefault="00D86DCA" w:rsidP="00034C85">
      <w:pPr>
        <w:pBdr>
          <w:top w:val="nil"/>
          <w:left w:val="nil"/>
          <w:bottom w:val="nil"/>
          <w:right w:val="nil"/>
          <w:between w:val="nil"/>
        </w:pBdr>
        <w:spacing w:line="278" w:lineRule="auto"/>
        <w:jc w:val="center"/>
        <w:rPr>
          <w:b/>
          <w:sz w:val="28"/>
          <w:szCs w:val="28"/>
        </w:rPr>
      </w:pPr>
      <w:r w:rsidRPr="002F2B74">
        <w:rPr>
          <w:b/>
          <w:sz w:val="28"/>
          <w:szCs w:val="28"/>
        </w:rPr>
        <w:t>Supplementary materials</w:t>
      </w:r>
      <w:r w:rsidR="0038277B" w:rsidRPr="002F2B74">
        <w:rPr>
          <w:b/>
          <w:sz w:val="28"/>
          <w:szCs w:val="28"/>
        </w:rPr>
        <w:t xml:space="preserve"> for “</w:t>
      </w:r>
      <w:r w:rsidR="00034C85" w:rsidRPr="00034C85">
        <w:rPr>
          <w:b/>
          <w:sz w:val="28"/>
          <w:szCs w:val="28"/>
        </w:rPr>
        <w:t xml:space="preserve">Leveraging AI to </w:t>
      </w:r>
      <w:r w:rsidR="006D1E68">
        <w:rPr>
          <w:b/>
          <w:sz w:val="28"/>
          <w:szCs w:val="28"/>
        </w:rPr>
        <w:t>E</w:t>
      </w:r>
      <w:r w:rsidR="00034C85" w:rsidRPr="00034C85">
        <w:rPr>
          <w:b/>
          <w:sz w:val="28"/>
          <w:szCs w:val="28"/>
        </w:rPr>
        <w:t>valuate Minimal Residual Disease Endpoint Surrogacy in Multiple Myeloma</w:t>
      </w:r>
      <w:r w:rsidR="0038277B" w:rsidRPr="002F2B74">
        <w:rPr>
          <w:b/>
          <w:sz w:val="28"/>
          <w:szCs w:val="28"/>
        </w:rPr>
        <w:t>”</w:t>
      </w:r>
    </w:p>
    <w:p w14:paraId="3045D555" w14:textId="25892A11" w:rsidR="00D86DCA" w:rsidRDefault="00D86DCA" w:rsidP="00D86DCA">
      <w:pPr>
        <w:pBdr>
          <w:top w:val="nil"/>
          <w:left w:val="nil"/>
          <w:bottom w:val="nil"/>
          <w:right w:val="nil"/>
          <w:between w:val="nil"/>
        </w:pBdr>
        <w:spacing w:line="278" w:lineRule="auto"/>
        <w:rPr>
          <w:b/>
        </w:rPr>
      </w:pPr>
      <w:r w:rsidRPr="002F2B74">
        <w:rPr>
          <w:b/>
        </w:rPr>
        <w:t>Additional results and sensitivity analysis for the first task</w:t>
      </w:r>
    </w:p>
    <w:p w14:paraId="165FA8C7" w14:textId="66036007" w:rsidR="00034C85" w:rsidRPr="00034C85" w:rsidRDefault="00034C85" w:rsidP="00D86DCA">
      <w:pPr>
        <w:pBdr>
          <w:top w:val="nil"/>
          <w:left w:val="nil"/>
          <w:bottom w:val="nil"/>
          <w:right w:val="nil"/>
          <w:between w:val="nil"/>
        </w:pBdr>
        <w:spacing w:line="278" w:lineRule="auto"/>
      </w:pPr>
      <w:r w:rsidRPr="002F2B74">
        <w:t xml:space="preserve">For trial-level association between PFS </w:t>
      </w:r>
      <w:proofErr w:type="gramStart"/>
      <w:r w:rsidRPr="002F2B74">
        <w:t>log(</w:t>
      </w:r>
      <w:proofErr w:type="gramEnd"/>
      <w:r w:rsidRPr="002F2B74">
        <w:t xml:space="preserve">HR) versus MRD- CR </w:t>
      </w:r>
      <w:proofErr w:type="gramStart"/>
      <w:r w:rsidRPr="002F2B74">
        <w:t>log(</w:t>
      </w:r>
      <w:proofErr w:type="gramEnd"/>
      <w:r w:rsidRPr="002F2B74">
        <w:t>OR), a sensitivity analysis using only 10</w:t>
      </w:r>
      <w:proofErr w:type="gramStart"/>
      <w:r w:rsidRPr="002F2B74">
        <w:t>^{</w:t>
      </w:r>
      <w:proofErr w:type="gramEnd"/>
      <w:r w:rsidRPr="002F2B74">
        <w:t xml:space="preserve">-5} MRD measurement sensitivity was performed, using both sample sizes and PFS </w:t>
      </w:r>
      <w:proofErr w:type="gramStart"/>
      <w:r w:rsidRPr="002F2B74">
        <w:t>log(</w:t>
      </w:r>
      <w:proofErr w:type="gramEnd"/>
      <w:r w:rsidRPr="002F2B74">
        <w:t xml:space="preserve">HR) variances as weights, see </w:t>
      </w:r>
      <w:r w:rsidRPr="00034C85">
        <w:rPr>
          <w:i/>
          <w:iCs/>
        </w:rPr>
        <w:t>Supplementary</w:t>
      </w:r>
      <w:r>
        <w:t xml:space="preserve"> </w:t>
      </w:r>
      <w:r w:rsidRPr="002F2B74">
        <w:rPr>
          <w:i/>
        </w:rPr>
        <w:t>Figure S</w:t>
      </w:r>
      <w:proofErr w:type="gramStart"/>
      <w:r w:rsidRPr="002F2B74">
        <w:rPr>
          <w:i/>
        </w:rPr>
        <w:t>1,S</w:t>
      </w:r>
      <w:proofErr w:type="gramEnd"/>
      <w:r w:rsidRPr="002F2B74">
        <w:rPr>
          <w:i/>
        </w:rPr>
        <w:t>2</w:t>
      </w:r>
      <w:r w:rsidRPr="002F2B74">
        <w:t>.</w:t>
      </w:r>
    </w:p>
    <w:p w14:paraId="3434F50F" w14:textId="194B187D" w:rsidR="00852B28" w:rsidRPr="002F2B74" w:rsidRDefault="00034C85" w:rsidP="00D86DCA">
      <w:pPr>
        <w:pBdr>
          <w:top w:val="nil"/>
          <w:left w:val="nil"/>
          <w:bottom w:val="nil"/>
          <w:right w:val="nil"/>
          <w:between w:val="nil"/>
        </w:pBdr>
        <w:spacing w:line="278" w:lineRule="auto"/>
        <w:rPr>
          <w:b/>
        </w:rPr>
      </w:pPr>
      <w:r>
        <w:rPr>
          <w:i/>
        </w:rPr>
        <w:t xml:space="preserve">Supplementary </w:t>
      </w:r>
      <w:r w:rsidR="00D86DCA" w:rsidRPr="002F2B74">
        <w:rPr>
          <w:i/>
        </w:rPr>
        <w:t>Figure S3-S5</w:t>
      </w:r>
      <w:r w:rsidR="00D86DCA" w:rsidRPr="002F2B74">
        <w:t xml:space="preserve"> presented the association analysis of OS </w:t>
      </w:r>
      <w:proofErr w:type="gramStart"/>
      <w:r w:rsidR="00D86DCA" w:rsidRPr="002F2B74">
        <w:t>log(</w:t>
      </w:r>
      <w:proofErr w:type="gramEnd"/>
      <w:r w:rsidR="00D86DCA" w:rsidRPr="002F2B74">
        <w:t xml:space="preserve">HR) and ORR </w:t>
      </w:r>
      <w:proofErr w:type="gramStart"/>
      <w:r w:rsidR="00D86DCA" w:rsidRPr="002F2B74">
        <w:t>log(</w:t>
      </w:r>
      <w:proofErr w:type="gramEnd"/>
      <w:r w:rsidR="00D86DCA" w:rsidRPr="002F2B74">
        <w:t xml:space="preserve">OR) against MRD- CR </w:t>
      </w:r>
      <w:proofErr w:type="gramStart"/>
      <w:r w:rsidR="00D86DCA" w:rsidRPr="002F2B74">
        <w:t>log(</w:t>
      </w:r>
      <w:proofErr w:type="gramEnd"/>
      <w:r w:rsidR="00D86DCA" w:rsidRPr="002F2B74">
        <w:t xml:space="preserve">OR). For OS analysis, only a total of 14 studies were included because the OS data were not mature for OCTANS, TOURMALINE-MM2, PLEIADES, TOURMALINE-MM3 </w:t>
      </w:r>
      <w:r w:rsidR="002E0AD2" w:rsidRPr="002E0AD2">
        <w:t>[20, 17, 6, 15]</w:t>
      </w:r>
      <w:r w:rsidR="002E0AD2">
        <w:t xml:space="preserve"> </w:t>
      </w:r>
      <w:r w:rsidR="00D86DCA" w:rsidRPr="002F2B74">
        <w:t>at the date of analysis. Similarly, GEM2012MENOS65 [1</w:t>
      </w:r>
      <w:r w:rsidR="002E0AD2">
        <w:t>3</w:t>
      </w:r>
      <w:r w:rsidR="00D86DCA" w:rsidRPr="002F2B74">
        <w:t xml:space="preserve">] was excluded when analyzing ORR because of missing information on ORR. </w:t>
      </w:r>
    </w:p>
    <w:p w14:paraId="2D3E6A50" w14:textId="594DD465" w:rsidR="00852B28" w:rsidRPr="002F2B74" w:rsidRDefault="00852B28" w:rsidP="00852B28">
      <w:pPr>
        <w:rPr>
          <w:b/>
          <w:bCs/>
        </w:rPr>
      </w:pPr>
      <w:bookmarkStart w:id="0" w:name="_Hlk216886858"/>
      <w:r w:rsidRPr="002F2B74">
        <w:rPr>
          <w:b/>
          <w:bCs/>
        </w:rPr>
        <w:t>Sensitivity analysis of trial-level associations by MRD measurement method</w:t>
      </w:r>
      <w:r w:rsidR="00124C75" w:rsidRPr="002F2B74">
        <w:rPr>
          <w:b/>
          <w:bCs/>
        </w:rPr>
        <w:t xml:space="preserve"> and MRD measurement timings</w:t>
      </w:r>
    </w:p>
    <w:p w14:paraId="3E4B7A2A" w14:textId="3E0DEEE4" w:rsidR="00852B28" w:rsidRPr="002F2B74" w:rsidRDefault="00852B28" w:rsidP="00852B28">
      <w:pPr>
        <w:pBdr>
          <w:top w:val="nil"/>
          <w:left w:val="nil"/>
          <w:bottom w:val="nil"/>
          <w:right w:val="nil"/>
          <w:between w:val="nil"/>
        </w:pBdr>
      </w:pPr>
      <w:r w:rsidRPr="002F2B74">
        <w:t xml:space="preserve">We also conducted a sensitivity analysis based on the </w:t>
      </w:r>
      <w:r w:rsidR="00124C75" w:rsidRPr="002F2B74">
        <w:t xml:space="preserve">method and </w:t>
      </w:r>
      <w:r w:rsidRPr="002F2B74">
        <w:t>timing of MRD assessment</w:t>
      </w:r>
      <w:r w:rsidR="00034C85">
        <w:t xml:space="preserve">, see </w:t>
      </w:r>
      <w:r w:rsidR="00034C85" w:rsidRPr="00034C85">
        <w:rPr>
          <w:i/>
          <w:iCs/>
        </w:rPr>
        <w:t>Supplementary Figure S8, S9</w:t>
      </w:r>
      <w:r w:rsidRPr="002F2B74">
        <w:t xml:space="preserve">. We observed that many studies evaluated MRD negativity at multiple </w:t>
      </w:r>
      <w:proofErr w:type="gramStart"/>
      <w:r w:rsidRPr="002F2B74">
        <w:t>time points</w:t>
      </w:r>
      <w:proofErr w:type="gramEnd"/>
      <w:r w:rsidRPr="002F2B74">
        <w:t xml:space="preserve">, resulting in heterogeneous assessment schedules across trials. To ensure consistency, we restricted this analysis to the eight studies that explicitly reported MRD assessment at the time when patients were suspected to have achieved complete response. Of these eight trials, one study (PERSEUS) reported progression-free survival (PFS) results only; therefore, seven trials were included in the overall survival (OS) analysis. The results from this subgroup were consistent with those of the primary analysis. For example, the PFS association analysis yielded an </w:t>
      </w:r>
      <m:oMath>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0.77</m:t>
        </m:r>
      </m:oMath>
      <w:r w:rsidRPr="002F2B74">
        <w:t>, which is comparable to the primary analysis result (</w:t>
      </w:r>
      <m:oMath>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0.71</m:t>
        </m:r>
      </m:oMath>
      <w:r w:rsidRPr="002F2B74">
        <w:t>).</w:t>
      </w:r>
    </w:p>
    <w:p w14:paraId="6C7FB5DD" w14:textId="0FDDAB0D" w:rsidR="00034C85" w:rsidRPr="002F2B74" w:rsidRDefault="00034C85" w:rsidP="00034C85">
      <w:pPr>
        <w:rPr>
          <w:b/>
          <w:bCs/>
        </w:rPr>
      </w:pPr>
      <w:r>
        <w:rPr>
          <w:b/>
          <w:bCs/>
        </w:rPr>
        <w:t xml:space="preserve">AI </w:t>
      </w:r>
      <w:proofErr w:type="gramStart"/>
      <w:r>
        <w:rPr>
          <w:b/>
          <w:bCs/>
        </w:rPr>
        <w:t>agentic workflow</w:t>
      </w:r>
      <w:proofErr w:type="gramEnd"/>
    </w:p>
    <w:p w14:paraId="2AC07F40" w14:textId="57AE99B2" w:rsidR="0035611A" w:rsidRPr="001134BE" w:rsidRDefault="00034C85" w:rsidP="00034C85">
      <w:r w:rsidRPr="00034C85">
        <w:t xml:space="preserve">We provide the workflow in </w:t>
      </w:r>
      <w:r w:rsidRPr="00034C85">
        <w:rPr>
          <w:i/>
          <w:iCs/>
        </w:rPr>
        <w:t>Supplementary Figure S11</w:t>
      </w:r>
      <w:r w:rsidRPr="00034C85">
        <w:t xml:space="preserve"> and </w:t>
      </w:r>
      <w:bookmarkStart w:id="1" w:name="_Hlk216517131"/>
      <w:bookmarkEnd w:id="0"/>
      <w:r w:rsidRPr="00034C85">
        <w:t xml:space="preserve">provide an example of </w:t>
      </w:r>
      <w:r w:rsidR="0035611A" w:rsidRPr="00034C85">
        <w:t xml:space="preserve">the chat history of our </w:t>
      </w:r>
      <w:r w:rsidRPr="00034C85">
        <w:t xml:space="preserve">workflow </w:t>
      </w:r>
      <w:r w:rsidR="0035611A" w:rsidRPr="00034C85">
        <w:t>in one specific run on triple-negative breast cancer</w:t>
      </w:r>
      <w:r w:rsidRPr="00034C85">
        <w:t xml:space="preserve"> in </w:t>
      </w:r>
      <w:r w:rsidRPr="00034C85">
        <w:rPr>
          <w:i/>
          <w:iCs/>
        </w:rPr>
        <w:t>Supplementary Figure S12.</w:t>
      </w:r>
    </w:p>
    <w:bookmarkEnd w:id="1"/>
    <w:p w14:paraId="2827B32C" w14:textId="77777777" w:rsidR="00852B28" w:rsidRPr="002F2B74" w:rsidRDefault="00852B28"/>
    <w:sectPr w:rsidR="00852B28" w:rsidRPr="002F2B74" w:rsidSect="00D86DCA">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1BB46C" w14:textId="77777777" w:rsidR="0066468C" w:rsidRDefault="0066468C">
      <w:pPr>
        <w:spacing w:after="0" w:line="240" w:lineRule="auto"/>
      </w:pPr>
      <w:r>
        <w:separator/>
      </w:r>
    </w:p>
  </w:endnote>
  <w:endnote w:type="continuationSeparator" w:id="0">
    <w:p w14:paraId="25F26AF3" w14:textId="77777777" w:rsidR="0066468C" w:rsidRDefault="006646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2949355"/>
      <w:docPartObj>
        <w:docPartGallery w:val="Page Numbers (Bottom of Page)"/>
        <w:docPartUnique/>
      </w:docPartObj>
    </w:sdtPr>
    <w:sdtEndPr>
      <w:rPr>
        <w:noProof/>
      </w:rPr>
    </w:sdtEndPr>
    <w:sdtContent>
      <w:p w14:paraId="36BC261F" w14:textId="77777777" w:rsidR="0038277B" w:rsidRDefault="003827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0F411C" w14:textId="77777777" w:rsidR="0038277B" w:rsidRDefault="0038277B">
    <w:pPr>
      <w:pBdr>
        <w:top w:val="nil"/>
        <w:left w:val="nil"/>
        <w:bottom w:val="nil"/>
        <w:right w:val="nil"/>
        <w:between w:val="nil"/>
      </w:pBdr>
      <w:tabs>
        <w:tab w:val="right" w:pos="9020"/>
      </w:tabs>
      <w:spacing w:after="0" w:line="240" w:lineRule="auto"/>
      <w:rPr>
        <w: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993F1" w14:textId="77777777" w:rsidR="0066468C" w:rsidRDefault="0066468C">
      <w:pPr>
        <w:spacing w:after="0" w:line="240" w:lineRule="auto"/>
      </w:pPr>
      <w:r>
        <w:separator/>
      </w:r>
    </w:p>
  </w:footnote>
  <w:footnote w:type="continuationSeparator" w:id="0">
    <w:p w14:paraId="79170690" w14:textId="77777777" w:rsidR="0066468C" w:rsidRDefault="006646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6AA48C" w14:textId="77777777" w:rsidR="0038277B" w:rsidRDefault="0038277B">
    <w:pPr>
      <w:pBdr>
        <w:top w:val="nil"/>
        <w:left w:val="nil"/>
        <w:bottom w:val="nil"/>
        <w:right w:val="nil"/>
        <w:between w:val="nil"/>
      </w:pBdr>
      <w:tabs>
        <w:tab w:val="right" w:pos="9020"/>
      </w:tabs>
      <w:spacing w:after="0" w:line="240" w:lineRule="auto"/>
      <w:rPr>
        <w:rFonts w:ascii="Helvetica Neue" w:eastAsia="Helvetica Neue" w:hAnsi="Helvetica Neue" w:cs="Helvetica Neue"/>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2B446A"/>
    <w:multiLevelType w:val="hybridMultilevel"/>
    <w:tmpl w:val="B1B86AA2"/>
    <w:lvl w:ilvl="0" w:tplc="A9CA23A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9665F7"/>
    <w:multiLevelType w:val="hybridMultilevel"/>
    <w:tmpl w:val="D9D8C040"/>
    <w:lvl w:ilvl="0" w:tplc="F8E4E42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1206533">
    <w:abstractNumId w:val="0"/>
  </w:num>
  <w:num w:numId="2" w16cid:durableId="8114119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7F8"/>
    <w:rsid w:val="00006CA9"/>
    <w:rsid w:val="000114C5"/>
    <w:rsid w:val="00034C85"/>
    <w:rsid w:val="001134BE"/>
    <w:rsid w:val="00123FEF"/>
    <w:rsid w:val="00124C75"/>
    <w:rsid w:val="00145E25"/>
    <w:rsid w:val="002846FC"/>
    <w:rsid w:val="002D37F8"/>
    <w:rsid w:val="002E0AD2"/>
    <w:rsid w:val="002F2B74"/>
    <w:rsid w:val="0032197B"/>
    <w:rsid w:val="0035611A"/>
    <w:rsid w:val="0038277B"/>
    <w:rsid w:val="003835F4"/>
    <w:rsid w:val="0038442D"/>
    <w:rsid w:val="00515DD5"/>
    <w:rsid w:val="005349F6"/>
    <w:rsid w:val="005A13CB"/>
    <w:rsid w:val="005A51AC"/>
    <w:rsid w:val="0066468C"/>
    <w:rsid w:val="006710CC"/>
    <w:rsid w:val="006753B6"/>
    <w:rsid w:val="006B0BE9"/>
    <w:rsid w:val="006B1124"/>
    <w:rsid w:val="006D1E68"/>
    <w:rsid w:val="00717861"/>
    <w:rsid w:val="00740AF6"/>
    <w:rsid w:val="00764D4D"/>
    <w:rsid w:val="0079288F"/>
    <w:rsid w:val="00793E50"/>
    <w:rsid w:val="007C5A96"/>
    <w:rsid w:val="00851E78"/>
    <w:rsid w:val="00852B28"/>
    <w:rsid w:val="008C26E8"/>
    <w:rsid w:val="009D0FA3"/>
    <w:rsid w:val="00A00CEE"/>
    <w:rsid w:val="00A07D2C"/>
    <w:rsid w:val="00BB2227"/>
    <w:rsid w:val="00C568C8"/>
    <w:rsid w:val="00D34B42"/>
    <w:rsid w:val="00D86DCA"/>
    <w:rsid w:val="00DC1051"/>
    <w:rsid w:val="00E542B7"/>
    <w:rsid w:val="00E91BC1"/>
    <w:rsid w:val="00EB5C9B"/>
    <w:rsid w:val="00EB72D4"/>
    <w:rsid w:val="00ED0481"/>
    <w:rsid w:val="00ED7A0B"/>
    <w:rsid w:val="00F0542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C5ADB"/>
  <w15:chartTrackingRefBased/>
  <w15:docId w15:val="{C14F8E56-6C88-4A4A-96BA-7C7303051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DCA"/>
    <w:pPr>
      <w:spacing w:line="288" w:lineRule="auto"/>
    </w:pPr>
    <w:rPr>
      <w:rFonts w:ascii="Aptos" w:hAnsi="Aptos" w:cs="Aptos"/>
      <w:kern w:val="0"/>
      <w:lang w:val="en-US"/>
      <w14:ligatures w14:val="none"/>
    </w:rPr>
  </w:style>
  <w:style w:type="paragraph" w:styleId="Heading1">
    <w:name w:val="heading 1"/>
    <w:basedOn w:val="Normal"/>
    <w:next w:val="Normal"/>
    <w:link w:val="Heading1Char"/>
    <w:uiPriority w:val="9"/>
    <w:qFormat/>
    <w:rsid w:val="002D37F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2D37F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2D37F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2D37F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2D37F8"/>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2D37F8"/>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2D37F8"/>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2D37F8"/>
    <w:pPr>
      <w:keepNext/>
      <w:keepLines/>
      <w:spacing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2D37F8"/>
    <w:pPr>
      <w:keepNext/>
      <w:keepLines/>
      <w:spacing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7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7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7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7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37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7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7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7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7F8"/>
    <w:rPr>
      <w:rFonts w:eastAsiaTheme="majorEastAsia" w:cstheme="majorBidi"/>
      <w:color w:val="272727" w:themeColor="text1" w:themeTint="D8"/>
    </w:rPr>
  </w:style>
  <w:style w:type="paragraph" w:styleId="Title">
    <w:name w:val="Title"/>
    <w:basedOn w:val="Normal"/>
    <w:next w:val="Normal"/>
    <w:link w:val="TitleChar"/>
    <w:uiPriority w:val="10"/>
    <w:qFormat/>
    <w:rsid w:val="002D37F8"/>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2D37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7F8"/>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2D37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7F8"/>
    <w:pPr>
      <w:spacing w:before="160" w:line="278" w:lineRule="auto"/>
      <w:jc w:val="center"/>
    </w:pPr>
    <w:rPr>
      <w:rFonts w:ascii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2D37F8"/>
    <w:rPr>
      <w:i/>
      <w:iCs/>
      <w:color w:val="404040" w:themeColor="text1" w:themeTint="BF"/>
    </w:rPr>
  </w:style>
  <w:style w:type="paragraph" w:styleId="ListParagraph">
    <w:name w:val="List Paragraph"/>
    <w:basedOn w:val="Normal"/>
    <w:uiPriority w:val="34"/>
    <w:qFormat/>
    <w:rsid w:val="002D37F8"/>
    <w:pPr>
      <w:spacing w:line="278" w:lineRule="auto"/>
      <w:ind w:left="720"/>
      <w:contextualSpacing/>
    </w:pPr>
    <w:rPr>
      <w:rFonts w:ascii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2D37F8"/>
    <w:rPr>
      <w:i/>
      <w:iCs/>
      <w:color w:val="0F4761" w:themeColor="accent1" w:themeShade="BF"/>
    </w:rPr>
  </w:style>
  <w:style w:type="paragraph" w:styleId="IntenseQuote">
    <w:name w:val="Intense Quote"/>
    <w:basedOn w:val="Normal"/>
    <w:next w:val="Normal"/>
    <w:link w:val="IntenseQuoteChar"/>
    <w:uiPriority w:val="30"/>
    <w:qFormat/>
    <w:rsid w:val="002D37F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2D37F8"/>
    <w:rPr>
      <w:i/>
      <w:iCs/>
      <w:color w:val="0F4761" w:themeColor="accent1" w:themeShade="BF"/>
    </w:rPr>
  </w:style>
  <w:style w:type="character" w:styleId="IntenseReference">
    <w:name w:val="Intense Reference"/>
    <w:basedOn w:val="DefaultParagraphFont"/>
    <w:uiPriority w:val="32"/>
    <w:qFormat/>
    <w:rsid w:val="002D37F8"/>
    <w:rPr>
      <w:b/>
      <w:bCs/>
      <w:smallCaps/>
      <w:color w:val="0F4761" w:themeColor="accent1" w:themeShade="BF"/>
      <w:spacing w:val="5"/>
    </w:rPr>
  </w:style>
  <w:style w:type="paragraph" w:styleId="Footer">
    <w:name w:val="footer"/>
    <w:basedOn w:val="Normal"/>
    <w:link w:val="FooterChar"/>
    <w:uiPriority w:val="99"/>
    <w:unhideWhenUsed/>
    <w:rsid w:val="00D86D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DCA"/>
    <w:rPr>
      <w:rFonts w:ascii="Aptos" w:hAnsi="Aptos" w:cs="Aptos"/>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299</Words>
  <Characters>170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uan Zhao</dc:creator>
  <cp:keywords/>
  <dc:description/>
  <cp:lastModifiedBy>Arthur Zhao</cp:lastModifiedBy>
  <cp:revision>17</cp:revision>
  <dcterms:created xsi:type="dcterms:W3CDTF">2025-12-16T20:14:00Z</dcterms:created>
  <dcterms:modified xsi:type="dcterms:W3CDTF">2026-04-22T17:25:00Z</dcterms:modified>
</cp:coreProperties>
</file>